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F634E" w14:textId="5DC20658" w:rsidR="00054B14" w:rsidRPr="00C0135A" w:rsidRDefault="00054B14" w:rsidP="00054B14">
      <w:pPr>
        <w:pStyle w:val="NormalWeb"/>
        <w:spacing w:before="0" w:beforeAutospacing="0" w:after="0" w:afterAutospacing="0" w:line="480" w:lineRule="auto"/>
      </w:pPr>
      <w:r w:rsidRPr="00C0135A">
        <w:rPr>
          <w:b/>
          <w:bCs/>
        </w:rPr>
        <w:t>Table S</w:t>
      </w:r>
      <w:r w:rsidR="00CF34A2">
        <w:rPr>
          <w:b/>
          <w:bCs/>
        </w:rPr>
        <w:t>3</w:t>
      </w:r>
      <w:r w:rsidRPr="00C0135A">
        <w:rPr>
          <w:b/>
          <w:bCs/>
        </w:rPr>
        <w:t xml:space="preserve">: </w:t>
      </w:r>
      <w:r w:rsidR="00CC7124" w:rsidRPr="00CC7124">
        <w:rPr>
          <w:b/>
          <w:bCs/>
        </w:rPr>
        <w:t xml:space="preserve">Correlation Analysis </w:t>
      </w:r>
      <w:r w:rsidR="00CC7124">
        <w:rPr>
          <w:b/>
          <w:bCs/>
        </w:rPr>
        <w:t>of</w:t>
      </w:r>
      <w:r w:rsidR="00CC7124" w:rsidRPr="00CC7124">
        <w:rPr>
          <w:b/>
          <w:bCs/>
        </w:rPr>
        <w:t xml:space="preserve"> Food frequency questionnaire </w:t>
      </w:r>
      <w:r w:rsidR="00CC7124">
        <w:rPr>
          <w:b/>
          <w:bCs/>
        </w:rPr>
        <w:t xml:space="preserve">and gut bacteria </w:t>
      </w:r>
      <w:r w:rsidR="00CC7124" w:rsidRPr="00CC7124">
        <w:rPr>
          <w:b/>
          <w:bCs/>
        </w:rPr>
        <w:t>in Cirrhosis group</w:t>
      </w:r>
      <w:r w:rsidRPr="00C0135A">
        <w:rPr>
          <w:b/>
          <w:bCs/>
        </w:rPr>
        <w:t>:</w:t>
      </w:r>
    </w:p>
    <w:tbl>
      <w:tblPr>
        <w:tblW w:w="10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559"/>
        <w:gridCol w:w="851"/>
        <w:gridCol w:w="850"/>
        <w:gridCol w:w="939"/>
      </w:tblGrid>
      <w:tr w:rsidR="00054B14" w:rsidRPr="009E7051" w14:paraId="086F93E3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071199D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Food item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49472279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02483C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99FC30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96CA7D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0135A">
              <w:rPr>
                <w:b/>
                <w:bCs/>
                <w:sz w:val="20"/>
                <w:szCs w:val="20"/>
              </w:rPr>
              <w:t>q value</w:t>
            </w:r>
          </w:p>
        </w:tc>
      </w:tr>
      <w:tr w:rsidR="00054B14" w:rsidRPr="009E7051" w14:paraId="518FC73C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3B89287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Fish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17E1E4CD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.f__Ruminococcaceae.g__</w:t>
            </w:r>
            <w:proofErr w:type="spellStart"/>
            <w:r w:rsidRPr="00C0135A">
              <w:rPr>
                <w:sz w:val="20"/>
                <w:szCs w:val="20"/>
              </w:rPr>
              <w:t>Anaerofil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50134D36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5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85E810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F246051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20</w:t>
            </w:r>
          </w:p>
        </w:tc>
      </w:tr>
      <w:tr w:rsidR="00054B14" w:rsidRPr="009E7051" w14:paraId="5126367A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13DB3166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High protein products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5B02DF68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Clostridiales.f__Veillonellaceae.g__</w:t>
            </w:r>
            <w:proofErr w:type="spellStart"/>
            <w:r w:rsidRPr="00C0135A">
              <w:rPr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8419251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6F8BB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8D0E678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20</w:t>
            </w:r>
          </w:p>
        </w:tc>
      </w:tr>
      <w:tr w:rsidR="00054B14" w:rsidRPr="009E7051" w14:paraId="6D659169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4204B897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Fish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4A2A63A1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Desulfovibrionales.f__</w:t>
            </w:r>
            <w:proofErr w:type="spellStart"/>
            <w:r w:rsidRPr="00C0135A">
              <w:rPr>
                <w:sz w:val="20"/>
                <w:szCs w:val="20"/>
              </w:rPr>
              <w:t>Desulfovibrionaceae.g</w:t>
            </w:r>
            <w:proofErr w:type="spellEnd"/>
            <w:r w:rsidRPr="00C0135A">
              <w:rPr>
                <w:sz w:val="20"/>
                <w:szCs w:val="20"/>
              </w:rPr>
              <w:t>__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3CEB1B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45FEC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3B0B6E7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94</w:t>
            </w:r>
          </w:p>
        </w:tc>
      </w:tr>
      <w:tr w:rsidR="00054B14" w:rsidRPr="009E7051" w14:paraId="6ACF0F6F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6C884CA6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High sugar products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43F15E89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Enterobacteriales.f__</w:t>
            </w:r>
            <w:proofErr w:type="spellStart"/>
            <w:r w:rsidRPr="00C0135A">
              <w:rPr>
                <w:sz w:val="20"/>
                <w:szCs w:val="20"/>
              </w:rPr>
              <w:t>Enterobacteriaceae.Oth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DC48CB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-0.4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56B48D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0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5952EC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94</w:t>
            </w:r>
          </w:p>
        </w:tc>
      </w:tr>
      <w:tr w:rsidR="00054B14" w:rsidRPr="009E7051" w14:paraId="3950538C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248FFE27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Artificial Sweeteners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4315D624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35A">
              <w:rPr>
                <w:sz w:val="20"/>
                <w:szCs w:val="20"/>
              </w:rPr>
              <w:t>o__Rhodospirillales.f__Acetobacteraceae.g__Acetobact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7C4F0DB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-0.3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58C9DE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1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E4507FC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392</w:t>
            </w:r>
          </w:p>
        </w:tc>
      </w:tr>
      <w:tr w:rsidR="00054B14" w:rsidRPr="009E7051" w14:paraId="7BFD05C9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59A1E538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Fish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32E37A80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p__Tenericutes.c__Mollicutes.o__RF39.f__.g__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DF3C37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3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16014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4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D3B6E23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360</w:t>
            </w:r>
          </w:p>
        </w:tc>
      </w:tr>
      <w:tr w:rsidR="00054B14" w:rsidRPr="009E7051" w14:paraId="6147D98F" w14:textId="77777777" w:rsidTr="00BE65EF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34D3DE64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 xml:space="preserve">Saturated fat 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3F076B3C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Verrucomicrobiales.f__Verrucomicrobiaceae.g__</w:t>
            </w:r>
            <w:proofErr w:type="spellStart"/>
            <w:r w:rsidRPr="00C0135A">
              <w:rPr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AA9AC86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4C4E58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8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C66729D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360</w:t>
            </w:r>
          </w:p>
        </w:tc>
      </w:tr>
      <w:tr w:rsidR="00054B14" w:rsidRPr="009E7051" w14:paraId="22EEF665" w14:textId="77777777" w:rsidTr="00BE65EF">
        <w:trPr>
          <w:trHeight w:val="340"/>
        </w:trPr>
        <w:tc>
          <w:tcPr>
            <w:tcW w:w="1980" w:type="dxa"/>
            <w:shd w:val="clear" w:color="auto" w:fill="auto"/>
            <w:noWrap/>
            <w:hideMark/>
          </w:tcPr>
          <w:p w14:paraId="1C722BB4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Artificial Sweeteners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63034951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o__Verrucomicrobiales.f__Verrucomicrobiaceae.g__</w:t>
            </w:r>
            <w:proofErr w:type="spellStart"/>
            <w:r w:rsidRPr="00C0135A">
              <w:rPr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02099B8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2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B5F3E5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09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85A800A" w14:textId="77777777" w:rsidR="00054B14" w:rsidRPr="00C0135A" w:rsidRDefault="00054B14" w:rsidP="00BE65EF">
            <w:pPr>
              <w:tabs>
                <w:tab w:val="left" w:pos="6946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0135A">
              <w:rPr>
                <w:sz w:val="20"/>
                <w:szCs w:val="20"/>
              </w:rPr>
              <w:t>0.360</w:t>
            </w:r>
          </w:p>
        </w:tc>
      </w:tr>
    </w:tbl>
    <w:p w14:paraId="446F56B6" w14:textId="77777777" w:rsidR="00054B14" w:rsidRPr="00C0135A" w:rsidRDefault="00054B14" w:rsidP="00054B14">
      <w:pPr>
        <w:pStyle w:val="NormalWeb"/>
        <w:spacing w:before="0" w:beforeAutospacing="0" w:after="0" w:afterAutospacing="0" w:line="480" w:lineRule="auto"/>
      </w:pPr>
    </w:p>
    <w:p w14:paraId="7E5E4BAC" w14:textId="77777777" w:rsidR="00054B14" w:rsidRDefault="00054B14" w:rsidP="00054B14">
      <w:pPr>
        <w:spacing w:line="480" w:lineRule="auto"/>
      </w:pPr>
      <w:r w:rsidRPr="00571A30">
        <w:t xml:space="preserve">Spearman correlations analysis between parameters of food frequency questionnaires and fecal bacteria at the genus level in HCC-Cirrhosis group. In this table, the strongest correlations that received a p value &gt;0.05 are presented. These correlations didn’t pass the multiple comparisons correction </w:t>
      </w:r>
      <w:r w:rsidRPr="0036415E">
        <w:t>(q value&lt;0.05).</w:t>
      </w:r>
      <w:bookmarkStart w:id="0" w:name="_GoBack"/>
      <w:bookmarkEnd w:id="0"/>
    </w:p>
    <w:p w14:paraId="0289F13C" w14:textId="77777777" w:rsidR="00BA7656" w:rsidRDefault="0036415E"/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14"/>
    <w:rsid w:val="00054B14"/>
    <w:rsid w:val="0036415E"/>
    <w:rsid w:val="008237A3"/>
    <w:rsid w:val="00940B64"/>
    <w:rsid w:val="009F0DD8"/>
    <w:rsid w:val="00CC7124"/>
    <w:rsid w:val="00CF34A2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4C7A7"/>
  <w14:defaultImageDpi w14:val="32767"/>
  <w15:chartTrackingRefBased/>
  <w15:docId w15:val="{39A1064D-60FE-854F-82B6-C857EFFE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4B14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4B1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20T12:26:00Z</dcterms:created>
  <dcterms:modified xsi:type="dcterms:W3CDTF">2020-05-26T14:53:00Z</dcterms:modified>
</cp:coreProperties>
</file>